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5CF" w:rsidRDefault="00A335CF" w:rsidP="00A335CF">
      <w:pPr>
        <w:rPr>
          <w:rFonts w:ascii="Times New Roman" w:hAnsi="Times New Roman" w:cs="Times New Roman"/>
          <w:sz w:val="24"/>
          <w:szCs w:val="24"/>
        </w:rPr>
      </w:pPr>
      <w:r w:rsidRPr="00D35403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D3540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35403">
        <w:rPr>
          <w:rFonts w:ascii="Times New Roman" w:hAnsi="Times New Roman" w:cs="Times New Roman"/>
          <w:sz w:val="24"/>
          <w:szCs w:val="24"/>
        </w:rPr>
        <w:t>Strains and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6925"/>
      </w:tblGrid>
      <w:tr w:rsidR="00A335CF" w:rsidRPr="00D35403" w:rsidTr="000069AC">
        <w:tc>
          <w:tcPr>
            <w:tcW w:w="2425" w:type="dxa"/>
          </w:tcPr>
          <w:p w:rsidR="00A335CF" w:rsidRPr="00D35403" w:rsidRDefault="00A335CF" w:rsidP="000069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b/>
                <w:sz w:val="24"/>
                <w:szCs w:val="24"/>
              </w:rPr>
              <w:t>Strain/ Plasmid</w:t>
            </w:r>
          </w:p>
        </w:tc>
        <w:tc>
          <w:tcPr>
            <w:tcW w:w="6925" w:type="dxa"/>
          </w:tcPr>
          <w:p w:rsidR="00A335CF" w:rsidRPr="00D35403" w:rsidRDefault="00A335CF" w:rsidP="000069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35403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  <w:r w:rsidRPr="00D3540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A335CF" w:rsidRPr="00D35403" w:rsidTr="000069AC">
        <w:tc>
          <w:tcPr>
            <w:tcW w:w="2425" w:type="dxa"/>
          </w:tcPr>
          <w:p w:rsidR="00A335CF" w:rsidRPr="00D35403" w:rsidRDefault="00A335CF" w:rsidP="000069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 Top10</w:t>
            </w:r>
          </w:p>
        </w:tc>
        <w:tc>
          <w:tcPr>
            <w:tcW w:w="6925" w:type="dxa"/>
          </w:tcPr>
          <w:p w:rsidR="00A335CF" w:rsidRPr="00D35403" w:rsidRDefault="00A335CF" w:rsidP="000069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Competent strain</w:t>
            </w:r>
          </w:p>
        </w:tc>
      </w:tr>
      <w:tr w:rsidR="00A335CF" w:rsidRPr="00D35403" w:rsidTr="000069AC">
        <w:tc>
          <w:tcPr>
            <w:tcW w:w="2425" w:type="dxa"/>
          </w:tcPr>
          <w:p w:rsidR="00A335CF" w:rsidRPr="00D35403" w:rsidRDefault="00A335CF" w:rsidP="000069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stewartii</w:t>
            </w:r>
            <w:proofErr w:type="spellEnd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 DC283</w:t>
            </w:r>
          </w:p>
        </w:tc>
        <w:tc>
          <w:tcPr>
            <w:tcW w:w="6925" w:type="dxa"/>
          </w:tcPr>
          <w:p w:rsidR="00A335CF" w:rsidRPr="00D35403" w:rsidRDefault="00A335CF" w:rsidP="000069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Wild-type strain, </w:t>
            </w:r>
            <w:proofErr w:type="spellStart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Nal</w:t>
            </w:r>
            <w:r w:rsidRPr="00D354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</w:tr>
      <w:tr w:rsidR="00A335CF" w:rsidRPr="00D35403" w:rsidTr="000069AC">
        <w:tc>
          <w:tcPr>
            <w:tcW w:w="2425" w:type="dxa"/>
          </w:tcPr>
          <w:p w:rsidR="00A335CF" w:rsidRPr="00D35403" w:rsidRDefault="00A335CF" w:rsidP="000069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p-GEM-T</w:t>
            </w:r>
          </w:p>
        </w:tc>
        <w:tc>
          <w:tcPr>
            <w:tcW w:w="6925" w:type="dxa"/>
          </w:tcPr>
          <w:p w:rsidR="00A335CF" w:rsidRPr="00D35403" w:rsidRDefault="00A335CF" w:rsidP="000069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Cloning vector, </w:t>
            </w:r>
            <w:proofErr w:type="spellStart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D354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</w:tr>
      <w:tr w:rsidR="00A335CF" w:rsidRPr="00D35403" w:rsidTr="000069AC">
        <w:tc>
          <w:tcPr>
            <w:tcW w:w="2425" w:type="dxa"/>
          </w:tcPr>
          <w:p w:rsidR="00A335CF" w:rsidRPr="00D35403" w:rsidRDefault="00A335CF" w:rsidP="000069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p-GEM-T+ CKS_3263</w:t>
            </w:r>
          </w:p>
        </w:tc>
        <w:tc>
          <w:tcPr>
            <w:tcW w:w="6925" w:type="dxa"/>
          </w:tcPr>
          <w:p w:rsidR="00A335CF" w:rsidRPr="00D35403" w:rsidRDefault="00A335CF" w:rsidP="000069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CKS_3263 coding region for cloning inserted into p-GEM-T vector</w:t>
            </w:r>
          </w:p>
        </w:tc>
      </w:tr>
      <w:tr w:rsidR="00A335CF" w:rsidRPr="00D35403" w:rsidTr="000069AC">
        <w:tc>
          <w:tcPr>
            <w:tcW w:w="2425" w:type="dxa"/>
          </w:tcPr>
          <w:p w:rsidR="00A335CF" w:rsidRPr="00D35403" w:rsidRDefault="00A335CF" w:rsidP="000069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p-GEM-T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CKS_37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925" w:type="dxa"/>
          </w:tcPr>
          <w:p w:rsidR="00A335CF" w:rsidRPr="00D35403" w:rsidRDefault="00A335CF" w:rsidP="000069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CKS_3793 coding region for cloning inserted into p-GEM-T vec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rne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urke et al., 2015)</w:t>
            </w:r>
          </w:p>
        </w:tc>
      </w:tr>
      <w:tr w:rsidR="00A335CF" w:rsidRPr="00D35403" w:rsidTr="000069AC">
        <w:tc>
          <w:tcPr>
            <w:tcW w:w="2425" w:type="dxa"/>
          </w:tcPr>
          <w:p w:rsidR="00A335CF" w:rsidRPr="00D35403" w:rsidRDefault="00A335CF" w:rsidP="000069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p-GEM-T+ </w:t>
            </w:r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rmf</w:t>
            </w:r>
          </w:p>
        </w:tc>
        <w:tc>
          <w:tcPr>
            <w:tcW w:w="6925" w:type="dxa"/>
          </w:tcPr>
          <w:p w:rsidR="00A335CF" w:rsidRPr="00D35403" w:rsidRDefault="00A335CF" w:rsidP="000069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rmf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 coding region for cloning inserted into p-GEM-T vector</w:t>
            </w:r>
          </w:p>
        </w:tc>
      </w:tr>
      <w:tr w:rsidR="00A335CF" w:rsidRPr="00D35403" w:rsidTr="000069AC">
        <w:tc>
          <w:tcPr>
            <w:tcW w:w="2425" w:type="dxa"/>
          </w:tcPr>
          <w:p w:rsidR="00A335CF" w:rsidRPr="00D35403" w:rsidRDefault="00A335CF" w:rsidP="000069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p-GEM-T+ </w:t>
            </w:r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bfr</w:t>
            </w:r>
          </w:p>
        </w:tc>
        <w:tc>
          <w:tcPr>
            <w:tcW w:w="6925" w:type="dxa"/>
          </w:tcPr>
          <w:p w:rsidR="00A335CF" w:rsidRPr="00D35403" w:rsidRDefault="00A335CF" w:rsidP="000069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bfr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 coding region for cloning inserted into p-GEM-T vector</w:t>
            </w:r>
          </w:p>
        </w:tc>
      </w:tr>
      <w:tr w:rsidR="00A335CF" w:rsidRPr="00D35403" w:rsidTr="000069AC">
        <w:tc>
          <w:tcPr>
            <w:tcW w:w="2425" w:type="dxa"/>
          </w:tcPr>
          <w:p w:rsidR="00A335CF" w:rsidRPr="00D35403" w:rsidRDefault="00A335CF" w:rsidP="000069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p-GEM-T+ CKS_3570</w:t>
            </w:r>
          </w:p>
        </w:tc>
        <w:tc>
          <w:tcPr>
            <w:tcW w:w="6925" w:type="dxa"/>
          </w:tcPr>
          <w:p w:rsidR="00A335CF" w:rsidRPr="00D35403" w:rsidRDefault="00A335CF" w:rsidP="000069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CKS_3570 coding region for cloning inserted into p-GEM-T vector</w:t>
            </w:r>
          </w:p>
        </w:tc>
      </w:tr>
      <w:tr w:rsidR="00A335CF" w:rsidRPr="00D35403" w:rsidTr="000069AC">
        <w:tc>
          <w:tcPr>
            <w:tcW w:w="2425" w:type="dxa"/>
          </w:tcPr>
          <w:p w:rsidR="00A335CF" w:rsidRPr="00D35403" w:rsidRDefault="00A335CF" w:rsidP="000069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p-GEM-T+ </w:t>
            </w:r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aceB</w:t>
            </w:r>
          </w:p>
        </w:tc>
        <w:tc>
          <w:tcPr>
            <w:tcW w:w="6925" w:type="dxa"/>
          </w:tcPr>
          <w:p w:rsidR="00A335CF" w:rsidRPr="00D35403" w:rsidRDefault="00A335CF" w:rsidP="000069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aceB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 coding region for cloning inserted into p-GEM-T vector</w:t>
            </w:r>
          </w:p>
        </w:tc>
      </w:tr>
      <w:tr w:rsidR="00A335CF" w:rsidRPr="00D35403" w:rsidTr="000069AC">
        <w:tc>
          <w:tcPr>
            <w:tcW w:w="2425" w:type="dxa"/>
          </w:tcPr>
          <w:p w:rsidR="00A335CF" w:rsidRPr="00D35403" w:rsidRDefault="00A335CF" w:rsidP="000069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p-GEM-T+ </w:t>
            </w:r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yeaG</w:t>
            </w:r>
          </w:p>
        </w:tc>
        <w:tc>
          <w:tcPr>
            <w:tcW w:w="6925" w:type="dxa"/>
          </w:tcPr>
          <w:p w:rsidR="00A335CF" w:rsidRPr="00D35403" w:rsidRDefault="00A335CF" w:rsidP="000069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yeaG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 coding region for cloning inserted into p-GEM-T vector</w:t>
            </w:r>
          </w:p>
        </w:tc>
      </w:tr>
      <w:tr w:rsidR="00A335CF" w:rsidRPr="00D35403" w:rsidTr="000069AC">
        <w:tc>
          <w:tcPr>
            <w:tcW w:w="2425" w:type="dxa"/>
          </w:tcPr>
          <w:p w:rsidR="00A335CF" w:rsidRPr="00D35403" w:rsidRDefault="00A335CF" w:rsidP="000069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p-GEM-T+ CKS_2505</w:t>
            </w:r>
          </w:p>
        </w:tc>
        <w:tc>
          <w:tcPr>
            <w:tcW w:w="6925" w:type="dxa"/>
          </w:tcPr>
          <w:p w:rsidR="00A335CF" w:rsidRPr="00D35403" w:rsidRDefault="00A335CF" w:rsidP="000069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CKS_2505 coding region for cloning inserted into p-GEM-T vector</w:t>
            </w:r>
          </w:p>
        </w:tc>
      </w:tr>
      <w:tr w:rsidR="00A335CF" w:rsidRPr="00D35403" w:rsidTr="000069AC">
        <w:tc>
          <w:tcPr>
            <w:tcW w:w="2425" w:type="dxa"/>
          </w:tcPr>
          <w:p w:rsidR="00A335CF" w:rsidRPr="00D35403" w:rsidRDefault="00A335CF" w:rsidP="000069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p-GEM-T+ </w:t>
            </w:r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hupA</w:t>
            </w:r>
          </w:p>
        </w:tc>
        <w:tc>
          <w:tcPr>
            <w:tcW w:w="6925" w:type="dxa"/>
          </w:tcPr>
          <w:p w:rsidR="00A335CF" w:rsidRPr="00D35403" w:rsidRDefault="00A335CF" w:rsidP="000069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hupA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 coding region for cloning inserted into p-GEM-T vector</w:t>
            </w:r>
          </w:p>
        </w:tc>
      </w:tr>
      <w:tr w:rsidR="00A335CF" w:rsidRPr="00D35403" w:rsidTr="000069AC">
        <w:tc>
          <w:tcPr>
            <w:tcW w:w="2425" w:type="dxa"/>
          </w:tcPr>
          <w:p w:rsidR="00A335CF" w:rsidRPr="00D35403" w:rsidRDefault="00A335CF" w:rsidP="000069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p-GEM-T+ CKS_4537</w:t>
            </w:r>
          </w:p>
        </w:tc>
        <w:tc>
          <w:tcPr>
            <w:tcW w:w="6925" w:type="dxa"/>
          </w:tcPr>
          <w:p w:rsidR="00A335CF" w:rsidRPr="00D35403" w:rsidRDefault="00A335CF" w:rsidP="000069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CKS_4537 coding region for cloning inserted into p-GEM-T vector</w:t>
            </w:r>
          </w:p>
        </w:tc>
      </w:tr>
      <w:tr w:rsidR="00A335CF" w:rsidRPr="00D35403" w:rsidTr="000069AC">
        <w:tc>
          <w:tcPr>
            <w:tcW w:w="2425" w:type="dxa"/>
          </w:tcPr>
          <w:p w:rsidR="00A335CF" w:rsidRPr="00D35403" w:rsidRDefault="00A335CF" w:rsidP="000069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p-GEM-T+ </w:t>
            </w:r>
            <w:proofErr w:type="spellStart"/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recF</w:t>
            </w:r>
            <w:proofErr w:type="spellEnd"/>
          </w:p>
        </w:tc>
        <w:tc>
          <w:tcPr>
            <w:tcW w:w="6925" w:type="dxa"/>
          </w:tcPr>
          <w:p w:rsidR="00A335CF" w:rsidRPr="00D35403" w:rsidRDefault="00A335CF" w:rsidP="000069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recF</w:t>
            </w:r>
            <w:proofErr w:type="spellEnd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 coding region for cloning inserted into p-GEM-T vector</w:t>
            </w:r>
          </w:p>
        </w:tc>
      </w:tr>
      <w:tr w:rsidR="00A335CF" w:rsidRPr="00D35403" w:rsidTr="000069AC">
        <w:tc>
          <w:tcPr>
            <w:tcW w:w="2425" w:type="dxa"/>
          </w:tcPr>
          <w:p w:rsidR="00A335CF" w:rsidRPr="00D35403" w:rsidRDefault="00A335CF" w:rsidP="000069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p-GEM-T+ </w:t>
            </w:r>
            <w:proofErr w:type="spellStart"/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atpD</w:t>
            </w:r>
            <w:proofErr w:type="spellEnd"/>
          </w:p>
        </w:tc>
        <w:tc>
          <w:tcPr>
            <w:tcW w:w="6925" w:type="dxa"/>
          </w:tcPr>
          <w:p w:rsidR="00A335CF" w:rsidRPr="00D35403" w:rsidRDefault="00A335CF" w:rsidP="000069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atpD</w:t>
            </w:r>
            <w:proofErr w:type="spellEnd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 coding region for cloning inserted into p-GEM-T vector</w:t>
            </w:r>
          </w:p>
        </w:tc>
      </w:tr>
      <w:tr w:rsidR="00A335CF" w:rsidRPr="00D35403" w:rsidTr="000069AC">
        <w:tc>
          <w:tcPr>
            <w:tcW w:w="2425" w:type="dxa"/>
          </w:tcPr>
          <w:p w:rsidR="00A335CF" w:rsidRPr="00D35403" w:rsidRDefault="00A335CF" w:rsidP="000069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p-GEM-T+ </w:t>
            </w:r>
            <w:proofErr w:type="spellStart"/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gyrB</w:t>
            </w:r>
            <w:proofErr w:type="spellEnd"/>
          </w:p>
        </w:tc>
        <w:tc>
          <w:tcPr>
            <w:tcW w:w="6925" w:type="dxa"/>
          </w:tcPr>
          <w:p w:rsidR="00A335CF" w:rsidRPr="00D35403" w:rsidRDefault="00A335CF" w:rsidP="000069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gyrB</w:t>
            </w:r>
            <w:proofErr w:type="spellEnd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 coding region for cloning inserted into p-GEM-T vector</w:t>
            </w:r>
          </w:p>
        </w:tc>
      </w:tr>
    </w:tbl>
    <w:p w:rsidR="00A335CF" w:rsidRPr="00D35403" w:rsidRDefault="00A335CF" w:rsidP="00A335C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35403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D35403">
        <w:rPr>
          <w:rFonts w:ascii="Times New Roman" w:hAnsi="Times New Roman" w:cs="Times New Roman"/>
          <w:sz w:val="24"/>
          <w:szCs w:val="24"/>
        </w:rPr>
        <w:t>Nal</w:t>
      </w:r>
      <w:r w:rsidRPr="00D35403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Pr="00D35403">
        <w:rPr>
          <w:rFonts w:ascii="Times New Roman" w:hAnsi="Times New Roman" w:cs="Times New Roman"/>
          <w:sz w:val="24"/>
          <w:szCs w:val="24"/>
        </w:rPr>
        <w:t xml:space="preserve"> = nalidixic acid resistance, </w:t>
      </w:r>
      <w:proofErr w:type="spellStart"/>
      <w:r w:rsidRPr="00D35403">
        <w:rPr>
          <w:rFonts w:ascii="Times New Roman" w:hAnsi="Times New Roman" w:cs="Times New Roman"/>
          <w:sz w:val="24"/>
          <w:szCs w:val="24"/>
        </w:rPr>
        <w:t>Amp</w:t>
      </w:r>
      <w:r w:rsidRPr="00D35403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Pr="00D35403">
        <w:rPr>
          <w:rFonts w:ascii="Times New Roman" w:hAnsi="Times New Roman" w:cs="Times New Roman"/>
          <w:sz w:val="24"/>
          <w:szCs w:val="24"/>
        </w:rPr>
        <w:t xml:space="preserve"> = ampicillin resistance</w:t>
      </w:r>
    </w:p>
    <w:p w:rsidR="00BC1550" w:rsidRDefault="00BC1550">
      <w:bookmarkStart w:id="0" w:name="_GoBack"/>
      <w:bookmarkEnd w:id="0"/>
    </w:p>
    <w:sectPr w:rsidR="00BC1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5CF"/>
    <w:rsid w:val="005170C7"/>
    <w:rsid w:val="00851C8C"/>
    <w:rsid w:val="00A335CF"/>
    <w:rsid w:val="00BC1550"/>
    <w:rsid w:val="00D95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1B7E07-F554-4A2C-9491-3B1007F1B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335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35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kard, Holly</dc:creator>
  <cp:keywords/>
  <dc:description/>
  <cp:lastModifiedBy>Packard, Holly</cp:lastModifiedBy>
  <cp:revision>1</cp:revision>
  <dcterms:created xsi:type="dcterms:W3CDTF">2017-03-09T15:37:00Z</dcterms:created>
  <dcterms:modified xsi:type="dcterms:W3CDTF">2017-03-09T15:37:00Z</dcterms:modified>
</cp:coreProperties>
</file>